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BB96FB" w14:textId="434D9518" w:rsidR="00211647" w:rsidRDefault="00211647" w:rsidP="00211647">
      <w:pPr>
        <w:spacing w:after="120" w:line="276" w:lineRule="auto"/>
        <w:jc w:val="center"/>
        <w:rPr>
          <w:b/>
          <w:bCs/>
        </w:rPr>
      </w:pPr>
      <w:r>
        <w:rPr>
          <w:b/>
          <w:bCs/>
        </w:rPr>
        <w:t xml:space="preserve">Additional file </w:t>
      </w:r>
      <w:r w:rsidR="00057A76">
        <w:rPr>
          <w:b/>
          <w:bCs/>
        </w:rPr>
        <w:t>3</w:t>
      </w:r>
    </w:p>
    <w:p w14:paraId="7A8589D5" w14:textId="22639E46" w:rsidR="00211647" w:rsidRDefault="00211647" w:rsidP="00211647">
      <w:pPr>
        <w:spacing w:after="120" w:line="276" w:lineRule="auto"/>
        <w:rPr>
          <w:b/>
          <w:bCs/>
        </w:rPr>
      </w:pPr>
      <w:r>
        <w:rPr>
          <w:b/>
          <w:bCs/>
        </w:rPr>
        <w:t>Medication status and attention</w:t>
      </w:r>
    </w:p>
    <w:p w14:paraId="7005B081" w14:textId="77777777" w:rsidR="00211647" w:rsidRDefault="00211647" w:rsidP="00211647">
      <w:pPr>
        <w:spacing w:after="120" w:line="276" w:lineRule="auto"/>
      </w:pPr>
      <w:r>
        <w:t xml:space="preserve">A mixed ANOVA was performed comparing participants with AN who were taking any type of psychiatric medication (n = 22) to those who were not (n = 21). </w:t>
      </w:r>
      <w:proofErr w:type="spellStart"/>
      <w:r w:rsidRPr="0052045D">
        <w:t>Mauchley’s</w:t>
      </w:r>
      <w:proofErr w:type="spellEnd"/>
      <w:r w:rsidRPr="0052045D">
        <w:t xml:space="preserve"> test of sphericity was significant (p &lt;.001), therefore a Greenhouse-</w:t>
      </w:r>
      <w:proofErr w:type="spellStart"/>
      <w:r w:rsidRPr="0052045D">
        <w:t>Geisser</w:t>
      </w:r>
      <w:proofErr w:type="spellEnd"/>
      <w:r w:rsidRPr="0052045D">
        <w:t xml:space="preserve"> correction was used. There was no significant interaction between AOI and</w:t>
      </w:r>
      <w:r>
        <w:t xml:space="preserve"> medication status, </w:t>
      </w:r>
      <w:proofErr w:type="gramStart"/>
      <w:r>
        <w:t>F(</w:t>
      </w:r>
      <w:proofErr w:type="gramEnd"/>
      <w:r>
        <w:t xml:space="preserve">1.50, 61.44) = 0.42, p = .600, </w:t>
      </w:r>
      <w:r w:rsidRPr="002B64C1">
        <w:t>ηp</w:t>
      </w:r>
      <w:r w:rsidRPr="002B64C1">
        <w:rPr>
          <w:vertAlign w:val="superscript"/>
        </w:rPr>
        <w:t>2</w:t>
      </w:r>
      <w:r>
        <w:t xml:space="preserve"> = 0.01. The main effect of AOI was significant, </w:t>
      </w:r>
      <w:proofErr w:type="gramStart"/>
      <w:r>
        <w:t>F(</w:t>
      </w:r>
      <w:proofErr w:type="gramEnd"/>
      <w:r>
        <w:t xml:space="preserve">1.50, 61.44) = 78.87, p &lt;.001, </w:t>
      </w:r>
      <w:r w:rsidRPr="002B64C1">
        <w:t>ηp</w:t>
      </w:r>
      <w:r w:rsidRPr="002B64C1">
        <w:rPr>
          <w:vertAlign w:val="superscript"/>
        </w:rPr>
        <w:t>2</w:t>
      </w:r>
      <w:r>
        <w:t xml:space="preserve"> = 0.66, participants looked at faces and non-social aspects of the scene more than bodies, both p&lt;.001.</w:t>
      </w:r>
    </w:p>
    <w:p w14:paraId="25513615" w14:textId="77777777" w:rsidR="00211647" w:rsidRPr="00C41CEC" w:rsidRDefault="00211647" w:rsidP="00211647">
      <w:pPr>
        <w:spacing w:after="120" w:line="276" w:lineRule="auto"/>
        <w:rPr>
          <w:i/>
          <w:iCs/>
        </w:rPr>
      </w:pPr>
      <w:r>
        <w:t xml:space="preserve">A mixed ANOVA was performed comparing participants with ASD who were taking any type of psychiatric medication (n = 27) to those who were not (n = 66). </w:t>
      </w:r>
      <w:proofErr w:type="spellStart"/>
      <w:r w:rsidRPr="0052045D">
        <w:t>Mauchley’s</w:t>
      </w:r>
      <w:proofErr w:type="spellEnd"/>
      <w:r w:rsidRPr="0052045D">
        <w:t xml:space="preserve"> test of sphericity was significant (p &lt;.001), therefore a Greenhouse-</w:t>
      </w:r>
      <w:proofErr w:type="spellStart"/>
      <w:r w:rsidRPr="0052045D">
        <w:t>Geisser</w:t>
      </w:r>
      <w:proofErr w:type="spellEnd"/>
      <w:r w:rsidRPr="0052045D">
        <w:t xml:space="preserve"> correction was used. There was no significant interaction between AOI and</w:t>
      </w:r>
      <w:r>
        <w:t xml:space="preserve"> medication status, </w:t>
      </w:r>
      <w:proofErr w:type="gramStart"/>
      <w:r>
        <w:t>F(</w:t>
      </w:r>
      <w:proofErr w:type="gramEnd"/>
      <w:r>
        <w:t xml:space="preserve">1.67, 140.09) = 0.00, p = .992, </w:t>
      </w:r>
      <w:r w:rsidRPr="002B64C1">
        <w:t>ηp</w:t>
      </w:r>
      <w:r w:rsidRPr="002B64C1">
        <w:rPr>
          <w:vertAlign w:val="superscript"/>
        </w:rPr>
        <w:t>2</w:t>
      </w:r>
      <w:r>
        <w:t xml:space="preserve"> = 0.00. The main effect of AOI was significant, </w:t>
      </w:r>
      <w:proofErr w:type="gramStart"/>
      <w:r>
        <w:t>F(</w:t>
      </w:r>
      <w:proofErr w:type="gramEnd"/>
      <w:r>
        <w:t xml:space="preserve">1.67, 140.09) = 195.06, p &lt;.001, </w:t>
      </w:r>
      <w:r w:rsidRPr="002B64C1">
        <w:t>ηp</w:t>
      </w:r>
      <w:r w:rsidRPr="002B64C1">
        <w:rPr>
          <w:vertAlign w:val="superscript"/>
        </w:rPr>
        <w:t>2</w:t>
      </w:r>
      <w:r>
        <w:t xml:space="preserve"> = 0.70, participants looked at non-social AOIs more than faces and bodies, and faces more than bodies (all p&lt;.001). </w:t>
      </w:r>
    </w:p>
    <w:p w14:paraId="519F02CE" w14:textId="77777777" w:rsidR="00D4583D" w:rsidRDefault="00057A76"/>
    <w:sectPr w:rsidR="00D458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1647"/>
    <w:rsid w:val="00057A76"/>
    <w:rsid w:val="00211647"/>
    <w:rsid w:val="00934553"/>
    <w:rsid w:val="00AE2C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9F2681"/>
  <w15:chartTrackingRefBased/>
  <w15:docId w15:val="{096EBE4E-0749-7C46-8EA9-54026060CE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16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6</Words>
  <Characters>1008</Characters>
  <Application>Microsoft Office Word</Application>
  <DocSecurity>0</DocSecurity>
  <Lines>8</Lines>
  <Paragraphs>2</Paragraphs>
  <ScaleCrop>false</ScaleCrop>
  <Company/>
  <LinksUpToDate>false</LinksUpToDate>
  <CharactersWithSpaces>1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r-Gaffney, Jess</dc:creator>
  <cp:keywords/>
  <dc:description/>
  <cp:lastModifiedBy>Kerr-Gaffney, Jess</cp:lastModifiedBy>
  <cp:revision>2</cp:revision>
  <dcterms:created xsi:type="dcterms:W3CDTF">2021-07-12T16:40:00Z</dcterms:created>
  <dcterms:modified xsi:type="dcterms:W3CDTF">2021-07-12T16:42:00Z</dcterms:modified>
</cp:coreProperties>
</file>